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F3B39" w14:paraId="1E3BA57E" w14:textId="77777777" w:rsidTr="009C7CAD">
        <w:tc>
          <w:tcPr>
            <w:tcW w:w="9062" w:type="dxa"/>
          </w:tcPr>
          <w:p w14:paraId="50D88A3A" w14:textId="75D887B0" w:rsidR="006F3B39" w:rsidRDefault="006F3B39" w:rsidP="00EF5C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0EDA4FA5" wp14:editId="4D567244">
                  <wp:extent cx="5715000" cy="4445000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44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B39" w:rsidRPr="00764066" w14:paraId="0AF361A5" w14:textId="77777777" w:rsidTr="009C7CAD">
        <w:tc>
          <w:tcPr>
            <w:tcW w:w="9062" w:type="dxa"/>
          </w:tcPr>
          <w:p w14:paraId="7148A51E" w14:textId="4687F1D2" w:rsidR="006F3B39" w:rsidRDefault="006F3B39" w:rsidP="00EF5C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6 </w:t>
            </w:r>
            <w:r w:rsidR="00375AA7">
              <w:rPr>
                <w:rFonts w:ascii="Times New Roman" w:hAnsi="Times New Roman" w:cs="Times New Roman"/>
                <w:b/>
                <w:bCs/>
                <w:lang w:val="en-GB"/>
              </w:rPr>
              <w:t>Fig</w:t>
            </w:r>
            <w:r w:rsidR="00764066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375A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he estimated classification results of </w:t>
            </w:r>
            <w:proofErr w:type="spellStart"/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>gamboost</w:t>
            </w:r>
            <w:proofErr w:type="spellEnd"/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 scenario </w:t>
            </w:r>
            <w:proofErr w:type="spellStart"/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>w.o-HisSig</w:t>
            </w:r>
            <w:proofErr w:type="spellEnd"/>
            <w:r w:rsidR="001E3CD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C27AB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0A109E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0A109E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depicts the prediction results of the fitted gamboost</w:t>
            </w:r>
            <w:r w:rsidR="00314275">
              <w:rPr>
                <w:rFonts w:ascii="Times New Roman" w:hAnsi="Times New Roman" w:cs="Times New Roman"/>
                <w:lang w:val="en-GB"/>
              </w:rPr>
              <w:t xml:space="preserve"> model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0A109E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B</w:t>
            </w:r>
            <w:r w:rsidR="000A109E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0A109E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0A109E">
              <w:rPr>
                <w:rFonts w:ascii="Times New Roman" w:hAnsi="Times New Roman" w:cs="Times New Roman"/>
                <w:lang w:val="en-GB"/>
              </w:rPr>
              <w:t>)</w:t>
            </w:r>
            <w:r w:rsidR="003A26E1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0A109E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D</w:t>
            </w:r>
            <w:r w:rsidR="000A109E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represent the mean, lower quantile (2.5%)</w:t>
            </w:r>
            <w:r w:rsidR="003A26E1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and upper quantile (97.5%) of the prediction results estimated via boo</w:t>
            </w:r>
            <w:r w:rsidR="00956C12">
              <w:rPr>
                <w:rFonts w:ascii="Times New Roman" w:hAnsi="Times New Roman" w:cs="Times New Roman"/>
                <w:lang w:val="en-GB"/>
              </w:rPr>
              <w:t>t</w:t>
            </w:r>
            <w:r>
              <w:rPr>
                <w:rFonts w:ascii="Times New Roman" w:hAnsi="Times New Roman" w:cs="Times New Roman"/>
                <w:lang w:val="en-GB"/>
              </w:rPr>
              <w:t>strapping.</w:t>
            </w:r>
          </w:p>
        </w:tc>
      </w:tr>
    </w:tbl>
    <w:p w14:paraId="52DBAF15" w14:textId="77777777" w:rsidR="006F3B39" w:rsidRPr="002D2FDC" w:rsidRDefault="006F3B39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0A109E"/>
    <w:rsid w:val="00124CED"/>
    <w:rsid w:val="001E3CDB"/>
    <w:rsid w:val="002D2FDC"/>
    <w:rsid w:val="00314275"/>
    <w:rsid w:val="00341852"/>
    <w:rsid w:val="00375AA7"/>
    <w:rsid w:val="003A26E1"/>
    <w:rsid w:val="003F3305"/>
    <w:rsid w:val="004150DC"/>
    <w:rsid w:val="00526F5F"/>
    <w:rsid w:val="00676B20"/>
    <w:rsid w:val="006E264B"/>
    <w:rsid w:val="006F3B39"/>
    <w:rsid w:val="00764066"/>
    <w:rsid w:val="00777F63"/>
    <w:rsid w:val="007E2E5F"/>
    <w:rsid w:val="00952D7C"/>
    <w:rsid w:val="00956C12"/>
    <w:rsid w:val="0099263C"/>
    <w:rsid w:val="009C408E"/>
    <w:rsid w:val="009C7CAD"/>
    <w:rsid w:val="00A037DE"/>
    <w:rsid w:val="00A26A51"/>
    <w:rsid w:val="00A75B01"/>
    <w:rsid w:val="00B756EB"/>
    <w:rsid w:val="00BD0FF3"/>
    <w:rsid w:val="00BF641D"/>
    <w:rsid w:val="00C04044"/>
    <w:rsid w:val="00C27AB2"/>
    <w:rsid w:val="00C33DC0"/>
    <w:rsid w:val="00C41DB4"/>
    <w:rsid w:val="00C93C83"/>
    <w:rsid w:val="00CC46FD"/>
    <w:rsid w:val="00D66D08"/>
    <w:rsid w:val="00E02E7E"/>
    <w:rsid w:val="00E2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8</cp:revision>
  <dcterms:created xsi:type="dcterms:W3CDTF">2022-02-21T14:07:00Z</dcterms:created>
  <dcterms:modified xsi:type="dcterms:W3CDTF">2022-08-02T17:31:00Z</dcterms:modified>
</cp:coreProperties>
</file>